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1"/>
        <w:tblpPr w:leftFromText="180" w:rightFromText="180" w:tblpY="450"/>
        <w:tblW w:w="10041" w:type="dxa"/>
        <w:tblLayout w:type="fixed"/>
        <w:tblLook w:val="01E0" w:firstRow="1" w:lastRow="1" w:firstColumn="1" w:lastColumn="1" w:noHBand="0" w:noVBand="0"/>
      </w:tblPr>
      <w:tblGrid>
        <w:gridCol w:w="1106"/>
        <w:gridCol w:w="1057"/>
        <w:gridCol w:w="1710"/>
        <w:gridCol w:w="1054"/>
        <w:gridCol w:w="1873"/>
        <w:gridCol w:w="3241"/>
      </w:tblGrid>
      <w:tr w:rsidR="00D965E0" w:rsidRPr="0009160E" w:rsidTr="00D965E0">
        <w:trPr>
          <w:trHeight w:val="399"/>
        </w:trPr>
        <w:tc>
          <w:tcPr>
            <w:tcW w:w="10041" w:type="dxa"/>
            <w:gridSpan w:val="6"/>
          </w:tcPr>
          <w:p w:rsidR="00D965E0" w:rsidRPr="0009160E" w:rsidRDefault="00D965E0" w:rsidP="00D965E0">
            <w:pPr>
              <w:pStyle w:val="TableParagraph"/>
              <w:spacing w:line="270" w:lineRule="exact"/>
              <w:ind w:left="3688" w:right="3686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2"/>
                <w:w w:val="80"/>
                <w:sz w:val="24"/>
                <w:szCs w:val="24"/>
              </w:rPr>
              <w:t>Secondary</w:t>
            </w: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31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Antibodies</w:t>
            </w:r>
          </w:p>
        </w:tc>
      </w:tr>
      <w:tr w:rsidR="00D965E0" w:rsidRPr="0009160E" w:rsidTr="00D965E0">
        <w:trPr>
          <w:trHeight w:val="506"/>
        </w:trPr>
        <w:tc>
          <w:tcPr>
            <w:tcW w:w="1106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146" w:right="13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Target</w:t>
            </w:r>
          </w:p>
        </w:tc>
        <w:tc>
          <w:tcPr>
            <w:tcW w:w="1057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150" w:right="13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4"/>
                <w:w w:val="95"/>
                <w:sz w:val="24"/>
                <w:szCs w:val="24"/>
              </w:rPr>
              <w:t>Host</w:t>
            </w:r>
          </w:p>
        </w:tc>
        <w:tc>
          <w:tcPr>
            <w:tcW w:w="1710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108" w:right="53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1054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68" w:right="68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Dilution</w:t>
            </w:r>
          </w:p>
        </w:tc>
        <w:tc>
          <w:tcPr>
            <w:tcW w:w="1873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70" w:right="107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Source</w:t>
            </w:r>
          </w:p>
        </w:tc>
        <w:tc>
          <w:tcPr>
            <w:tcW w:w="3241" w:type="dxa"/>
            <w:tcBorders>
              <w:bottom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73"/>
              <w:ind w:left="177" w:right="172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b/>
                <w:color w:val="000000" w:themeColor="text1"/>
                <w:spacing w:val="-2"/>
                <w:w w:val="95"/>
                <w:sz w:val="24"/>
                <w:szCs w:val="24"/>
              </w:rPr>
              <w:t>Reference</w:t>
            </w:r>
          </w:p>
        </w:tc>
      </w:tr>
      <w:tr w:rsidR="00D965E0" w:rsidRPr="0009160E" w:rsidTr="00D965E0">
        <w:trPr>
          <w:trHeight w:val="578"/>
        </w:trPr>
        <w:tc>
          <w:tcPr>
            <w:tcW w:w="1106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136"/>
              <w:ind w:left="145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57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136"/>
              <w:ind w:left="150" w:right="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Goat</w:t>
            </w:r>
          </w:p>
        </w:tc>
        <w:tc>
          <w:tcPr>
            <w:tcW w:w="1710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136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488</w:t>
            </w:r>
          </w:p>
        </w:tc>
        <w:tc>
          <w:tcPr>
            <w:tcW w:w="1054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136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400</w:t>
            </w:r>
          </w:p>
        </w:tc>
        <w:tc>
          <w:tcPr>
            <w:tcW w:w="1873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before="136"/>
              <w:ind w:left="70" w:right="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Invitrogen</w:t>
            </w:r>
          </w:p>
        </w:tc>
        <w:tc>
          <w:tcPr>
            <w:tcW w:w="3241" w:type="dxa"/>
            <w:tcBorders>
              <w:top w:val="single" w:sz="18" w:space="0" w:color="000000"/>
            </w:tcBorders>
          </w:tcPr>
          <w:p w:rsidR="00D965E0" w:rsidRPr="0009160E" w:rsidRDefault="00D965E0" w:rsidP="00D965E0">
            <w:pPr>
              <w:pStyle w:val="TableParagraph"/>
              <w:spacing w:line="245" w:lineRule="exact"/>
              <w:ind w:left="177" w:right="17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Thermo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ishe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Scientif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A-</w:t>
            </w:r>
          </w:p>
          <w:p w:rsidR="00D965E0" w:rsidRPr="0009160E" w:rsidRDefault="00D965E0" w:rsidP="00D965E0">
            <w:pPr>
              <w:pStyle w:val="TableParagraph"/>
              <w:spacing w:before="37"/>
              <w:ind w:left="177" w:right="17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11008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143165</w:t>
            </w:r>
          </w:p>
        </w:tc>
      </w:tr>
      <w:tr w:rsidR="00D965E0" w:rsidRPr="0009160E" w:rsidTr="00D965E0">
        <w:trPr>
          <w:trHeight w:val="652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138"/>
              <w:ind w:left="147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hicken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138"/>
              <w:ind w:left="150" w:right="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Goat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138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488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138"/>
              <w:ind w:left="68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1/10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/>
              <w:ind w:left="70" w:right="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Invitrogen</w:t>
            </w:r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76" w:lineRule="auto"/>
              <w:ind w:left="860" w:hanging="689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olecula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Probes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 xml:space="preserve">A-11039,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RRID:AB_142924</w:t>
            </w:r>
          </w:p>
        </w:tc>
      </w:tr>
      <w:tr w:rsidR="00D965E0" w:rsidRPr="0009160E" w:rsidTr="00D965E0">
        <w:trPr>
          <w:trHeight w:val="725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4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Goat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488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2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5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70" w:right="1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Life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6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Technologies</w:t>
            </w:r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before="66" w:line="276" w:lineRule="auto"/>
              <w:ind w:left="805" w:hanging="63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olecula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Probes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 xml:space="preserve">A-11029,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RRID:AB_2534088</w:t>
            </w:r>
          </w:p>
        </w:tc>
      </w:tr>
      <w:tr w:rsidR="00D965E0" w:rsidRPr="0009160E" w:rsidTr="00D965E0">
        <w:trPr>
          <w:trHeight w:val="654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5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Goat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594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4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70" w:right="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Invitrogen</w:t>
            </w:r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before="30" w:line="290" w:lineRule="atLeast"/>
              <w:ind w:left="469" w:hanging="27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Thermo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10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ishe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Scientific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 xml:space="preserve">A-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>11012,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1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6"/>
                <w:sz w:val="24"/>
                <w:szCs w:val="24"/>
              </w:rPr>
              <w:t>RRID:AB_2534079</w:t>
            </w:r>
          </w:p>
        </w:tc>
      </w:tr>
      <w:tr w:rsidR="00D965E0" w:rsidRPr="0009160E" w:rsidTr="00D965E0">
        <w:trPr>
          <w:trHeight w:val="581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138"/>
              <w:ind w:left="144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138"/>
              <w:ind w:left="150" w:right="13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Goat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138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594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138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4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/>
              <w:ind w:left="70" w:right="107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Invitrogen</w:t>
            </w:r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47" w:lineRule="exact"/>
              <w:ind w:left="177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olecula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Probes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3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11005,</w:t>
            </w:r>
          </w:p>
          <w:p w:rsidR="00D965E0" w:rsidRPr="0009160E" w:rsidRDefault="00D965E0" w:rsidP="00D965E0">
            <w:pPr>
              <w:pStyle w:val="TableParagraph"/>
              <w:spacing w:before="37"/>
              <w:ind w:left="177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141372</w:t>
            </w:r>
          </w:p>
        </w:tc>
      </w:tr>
      <w:tr w:rsidR="00D965E0" w:rsidRPr="0009160E" w:rsidTr="00D965E0">
        <w:trPr>
          <w:trHeight w:val="871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7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5"/>
                <w:sz w:val="24"/>
                <w:szCs w:val="24"/>
              </w:rPr>
              <w:t>Rat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Donkey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594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4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 w:line="276" w:lineRule="auto"/>
              <w:ind w:left="128" w:firstLine="4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47" w:lineRule="exact"/>
              <w:ind w:left="176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Jackson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27"/>
                <w:sz w:val="24"/>
                <w:szCs w:val="24"/>
              </w:rPr>
              <w:t xml:space="preserve">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ImmunoResearch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27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w w:val="85"/>
                <w:sz w:val="24"/>
                <w:szCs w:val="24"/>
              </w:rPr>
              <w:t>Labs</w:t>
            </w:r>
          </w:p>
          <w:p w:rsidR="00D965E0" w:rsidRPr="0009160E" w:rsidRDefault="00D965E0" w:rsidP="00D965E0">
            <w:pPr>
              <w:pStyle w:val="TableParagraph"/>
              <w:spacing w:line="290" w:lineRule="atLeast"/>
              <w:ind w:left="177" w:right="17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10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 xml:space="preserve">712-585-150,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85"/>
                <w:sz w:val="24"/>
                <w:szCs w:val="24"/>
              </w:rPr>
              <w:t>RRID:AB_2340688</w:t>
            </w:r>
          </w:p>
        </w:tc>
      </w:tr>
      <w:tr w:rsidR="00D965E0" w:rsidRPr="0009160E" w:rsidTr="00D965E0">
        <w:trPr>
          <w:trHeight w:val="580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138"/>
              <w:ind w:left="147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Chicken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138"/>
              <w:ind w:left="150" w:right="1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Donkey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138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5"/>
                <w:sz w:val="24"/>
                <w:szCs w:val="24"/>
              </w:rPr>
              <w:t>Cy3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138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2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/>
              <w:ind w:left="70" w:right="10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Sigma-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Aldrich</w:t>
            </w:r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47" w:lineRule="exact"/>
              <w:ind w:left="177" w:right="17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Millipore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4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15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AP194C,</w:t>
            </w:r>
          </w:p>
          <w:p w:rsidR="00D965E0" w:rsidRPr="0009160E" w:rsidRDefault="00D965E0" w:rsidP="00D965E0">
            <w:pPr>
              <w:pStyle w:val="TableParagraph"/>
              <w:spacing w:before="37"/>
              <w:ind w:left="177" w:right="171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92679</w:t>
            </w:r>
          </w:p>
        </w:tc>
      </w:tr>
      <w:tr w:rsidR="00D965E0" w:rsidRPr="0009160E" w:rsidTr="00D965E0">
        <w:trPr>
          <w:trHeight w:val="871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5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Donkey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647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2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 w:line="276" w:lineRule="auto"/>
              <w:ind w:left="128" w:firstLine="4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76" w:lineRule="auto"/>
              <w:ind w:left="177" w:right="17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ImmunoResearch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 Labs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-605-152,</w:t>
            </w:r>
          </w:p>
          <w:p w:rsidR="00D965E0" w:rsidRPr="0009160E" w:rsidRDefault="00D965E0" w:rsidP="00D965E0">
            <w:pPr>
              <w:pStyle w:val="TableParagraph"/>
              <w:spacing w:line="252" w:lineRule="exact"/>
              <w:ind w:left="175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2492288</w:t>
            </w:r>
          </w:p>
        </w:tc>
      </w:tr>
      <w:tr w:rsidR="00D965E0" w:rsidRPr="0009160E" w:rsidTr="00D965E0">
        <w:trPr>
          <w:trHeight w:val="871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4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Mouse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Donkey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8" w:right="5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Alexa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9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Fluor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647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2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 w:line="276" w:lineRule="auto"/>
              <w:ind w:left="128" w:firstLine="4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76" w:lineRule="auto"/>
              <w:ind w:left="177" w:right="17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ImmunoResearch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 Labs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-605-150,</w:t>
            </w:r>
          </w:p>
          <w:p w:rsidR="00D965E0" w:rsidRPr="0009160E" w:rsidRDefault="00D965E0" w:rsidP="00D965E0">
            <w:pPr>
              <w:pStyle w:val="TableParagraph"/>
              <w:spacing w:line="252" w:lineRule="exact"/>
              <w:ind w:left="175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2340862</w:t>
            </w:r>
          </w:p>
        </w:tc>
      </w:tr>
      <w:tr w:rsidR="00D965E0" w:rsidRPr="0009160E" w:rsidTr="00D965E0">
        <w:trPr>
          <w:trHeight w:val="836"/>
        </w:trPr>
        <w:tc>
          <w:tcPr>
            <w:tcW w:w="1106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45" w:right="13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Rabbit</w:t>
            </w:r>
          </w:p>
        </w:tc>
        <w:tc>
          <w:tcPr>
            <w:tcW w:w="1057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50" w:right="13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>Donkey</w:t>
            </w:r>
          </w:p>
        </w:tc>
        <w:tc>
          <w:tcPr>
            <w:tcW w:w="1710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107" w:right="5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Dy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spacing w:val="-8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w w:val="90"/>
                <w:sz w:val="24"/>
                <w:szCs w:val="24"/>
              </w:rPr>
              <w:t>Light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7"/>
                <w:w w:val="90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5"/>
                <w:w w:val="90"/>
                <w:sz w:val="24"/>
                <w:szCs w:val="24"/>
              </w:rPr>
              <w:t>405</w:t>
            </w:r>
          </w:p>
        </w:tc>
        <w:tc>
          <w:tcPr>
            <w:tcW w:w="1054" w:type="dxa"/>
          </w:tcPr>
          <w:p w:rsidR="00D965E0" w:rsidRPr="0009160E" w:rsidRDefault="00D965E0" w:rsidP="00D965E0">
            <w:pPr>
              <w:pStyle w:val="TableParagraph"/>
              <w:spacing w:before="8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D965E0" w:rsidRPr="0009160E" w:rsidRDefault="00D965E0" w:rsidP="00D965E0">
            <w:pPr>
              <w:pStyle w:val="TableParagraph"/>
              <w:ind w:left="67" w:right="68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4"/>
                <w:sz w:val="24"/>
                <w:szCs w:val="24"/>
              </w:rPr>
              <w:t>1/200</w:t>
            </w:r>
          </w:p>
        </w:tc>
        <w:tc>
          <w:tcPr>
            <w:tcW w:w="1873" w:type="dxa"/>
          </w:tcPr>
          <w:p w:rsidR="00D965E0" w:rsidRPr="0009160E" w:rsidRDefault="00D965E0" w:rsidP="00D965E0">
            <w:pPr>
              <w:pStyle w:val="TableParagraph"/>
              <w:spacing w:before="138" w:line="276" w:lineRule="auto"/>
              <w:ind w:left="128" w:firstLine="44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3241" w:type="dxa"/>
          </w:tcPr>
          <w:p w:rsidR="00D965E0" w:rsidRPr="0009160E" w:rsidRDefault="00D965E0" w:rsidP="00D965E0">
            <w:pPr>
              <w:pStyle w:val="TableParagraph"/>
              <w:spacing w:line="276" w:lineRule="auto"/>
              <w:ind w:left="177" w:right="173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Jackson </w:t>
            </w:r>
            <w:proofErr w:type="spellStart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>ImmunoResearch</w:t>
            </w:r>
            <w:proofErr w:type="spellEnd"/>
            <w:r w:rsidRPr="0009160E">
              <w:rPr>
                <w:rFonts w:ascii="Times New Roman" w:hAnsi="Times New Roman" w:cs="Times New Roman"/>
                <w:color w:val="000000" w:themeColor="text1"/>
                <w:w w:val="85"/>
                <w:sz w:val="24"/>
                <w:szCs w:val="24"/>
              </w:rPr>
              <w:t xml:space="preserve"> Labs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#</w:t>
            </w:r>
            <w:r w:rsidRPr="0009160E">
              <w:rPr>
                <w:rFonts w:ascii="Times New Roman" w:hAnsi="Times New Roman" w:cs="Times New Roman"/>
                <w:color w:val="000000" w:themeColor="text1"/>
                <w:spacing w:val="-16"/>
                <w:sz w:val="24"/>
                <w:szCs w:val="24"/>
              </w:rPr>
              <w:t xml:space="preserve"> </w:t>
            </w:r>
            <w:r w:rsidRPr="000916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1-475-152,</w:t>
            </w:r>
          </w:p>
          <w:p w:rsidR="00D965E0" w:rsidRPr="0009160E" w:rsidRDefault="00D965E0" w:rsidP="00D965E0">
            <w:pPr>
              <w:pStyle w:val="TableParagraph"/>
              <w:spacing w:line="241" w:lineRule="exact"/>
              <w:ind w:left="175" w:right="174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60E">
              <w:rPr>
                <w:rFonts w:ascii="Times New Roman" w:hAnsi="Times New Roman" w:cs="Times New Roman"/>
                <w:color w:val="000000" w:themeColor="text1"/>
                <w:spacing w:val="-2"/>
                <w:w w:val="95"/>
                <w:sz w:val="24"/>
                <w:szCs w:val="24"/>
              </w:rPr>
              <w:t>RRID:AB_2340616</w:t>
            </w:r>
          </w:p>
        </w:tc>
      </w:tr>
    </w:tbl>
    <w:p w:rsidR="00D965E0" w:rsidRPr="0009160E" w:rsidRDefault="00D965E0" w:rsidP="00D965E0">
      <w:pPr>
        <w:jc w:val="both"/>
        <w:rPr>
          <w:rFonts w:ascii="Times New Roman" w:eastAsia="Calibri" w:hAnsi="Times New Roman" w:cs="Times New Roman"/>
          <w:color w:val="000000" w:themeColor="text1"/>
        </w:rPr>
      </w:pPr>
      <w:r w:rsidRPr="0009160E">
        <w:rPr>
          <w:rFonts w:ascii="Times New Roman" w:eastAsia="Calibri" w:hAnsi="Times New Roman" w:cs="Times New Roman"/>
          <w:b/>
          <w:color w:val="000000" w:themeColor="text1"/>
        </w:rPr>
        <w:t>Supplementary Table 2:</w:t>
      </w:r>
      <w:r w:rsidRPr="0009160E">
        <w:rPr>
          <w:rFonts w:ascii="Times New Roman" w:eastAsia="Calibri" w:hAnsi="Times New Roman" w:cs="Times New Roman"/>
          <w:color w:val="000000" w:themeColor="text1"/>
        </w:rPr>
        <w:t xml:space="preserve"> </w:t>
      </w:r>
    </w:p>
    <w:p w:rsidR="00D965E0" w:rsidRPr="0009160E" w:rsidRDefault="00D965E0" w:rsidP="00D965E0">
      <w:pPr>
        <w:rPr>
          <w:rFonts w:ascii="Times New Roman" w:hAnsi="Times New Roman" w:cs="Times New Roman"/>
          <w:color w:val="000000" w:themeColor="text1"/>
        </w:rPr>
      </w:pPr>
    </w:p>
    <w:p w:rsidR="00A90BB5" w:rsidRPr="0050151C" w:rsidRDefault="0050151C" w:rsidP="0050151C">
      <w:pPr>
        <w:spacing w:line="240" w:lineRule="auto"/>
        <w:rPr>
          <w:rFonts w:ascii="Times New Roman" w:eastAsia="Calibri" w:hAnsi="Times New Roman" w:cs="Times New Roman"/>
          <w:b/>
          <w:color w:val="000000" w:themeColor="text1"/>
        </w:rPr>
      </w:pPr>
      <w:bookmarkStart w:id="0" w:name="_GoBack"/>
      <w:bookmarkEnd w:id="0"/>
    </w:p>
    <w:sectPr w:rsidR="00A90BB5" w:rsidRPr="005015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5E0"/>
    <w:rsid w:val="000D7AF7"/>
    <w:rsid w:val="0050151C"/>
    <w:rsid w:val="00B25491"/>
    <w:rsid w:val="00C373B4"/>
    <w:rsid w:val="00C54F98"/>
    <w:rsid w:val="00D9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D2FD6A"/>
  <w15:chartTrackingRefBased/>
  <w15:docId w15:val="{4375DC10-4CFF-419E-B532-CD2CBBBA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65E0"/>
    <w:pPr>
      <w:spacing w:after="0" w:line="48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D965E0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D965E0"/>
    <w:pPr>
      <w:widowControl w:val="0"/>
      <w:autoSpaceDE w:val="0"/>
      <w:autoSpaceDN w:val="0"/>
      <w:spacing w:line="263" w:lineRule="exact"/>
      <w:ind w:left="24"/>
      <w:jc w:val="center"/>
    </w:pPr>
    <w:rPr>
      <w:rFonts w:ascii="Arial" w:eastAsia="Arial" w:hAnsi="Arial" w:cs="Arial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Rais</dc:creator>
  <cp:keywords/>
  <dc:description/>
  <cp:lastModifiedBy>Celia Rais</cp:lastModifiedBy>
  <cp:revision>2</cp:revision>
  <dcterms:created xsi:type="dcterms:W3CDTF">2023-11-09T13:23:00Z</dcterms:created>
  <dcterms:modified xsi:type="dcterms:W3CDTF">2023-11-09T13:24:00Z</dcterms:modified>
</cp:coreProperties>
</file>